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4FCE0" w14:textId="52236AB3" w:rsidR="00CF7916" w:rsidRDefault="00CF7916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  <w:r>
        <w:rPr>
          <w:rFonts w:eastAsiaTheme="minorHAnsi"/>
        </w:rPr>
        <w:t>S1 Text: Supporting information</w:t>
      </w:r>
    </w:p>
    <w:p w14:paraId="33C13B01" w14:textId="77777777" w:rsidR="00CF7916" w:rsidRDefault="00CF7916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11FD53A7" w14:textId="1BEA1CF1" w:rsidR="00A62A0B" w:rsidRDefault="00A1672A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  <w:r>
        <w:rPr>
          <w:rFonts w:eastAsiaTheme="minorHAnsi"/>
        </w:rPr>
        <w:t>Table A</w:t>
      </w:r>
      <w:r w:rsidR="00A62A0B">
        <w:rPr>
          <w:rFonts w:eastAsiaTheme="minorHAnsi"/>
        </w:rPr>
        <w:t xml:space="preserve">: Sample size required to determine the presence of disease in a given population, based on presumed level of prevalence of disease in that population* </w:t>
      </w:r>
      <w:r w:rsidR="00A62A0B">
        <w:rPr>
          <w:rFonts w:eastAsiaTheme="minorHAnsi"/>
        </w:rPr>
        <w:fldChar w:fldCharType="begin" w:fldLock="1"/>
      </w:r>
      <w:r w:rsidR="00A62A0B">
        <w:rPr>
          <w:rFonts w:eastAsiaTheme="minorHAnsi"/>
        </w:rPr>
        <w:instrText>ADDIN CSL_CITATION {"citationItems":[{"id":"ITEM-1","itemData":{"author":[{"dropping-particle":"","family":"Sergeant","given":"ESG","non-dropping-particle":"","parse-names":false,"suffix":""}],"container-title":"Ausvet Pty Ltd.","id":"ITEM-1","issued":{"date-parts":[["2018"]]},"title":"Epitools epidemiological calculators","type":"webpage"},"uris":["http://www.mendeley.com/documents/?uuid=8c881ffb-45c8-4dd2-9d48-7b0bd5bb0dd2"]}],"mendeley":{"formattedCitation":"(26)","plainTextFormattedCitation":"(26)","previouslyFormattedCitation":"(26)"},"properties":{"noteIndex":0},"schema":"https://github.com/citation-style-language/schema/raw/master/csl-citation.json"}</w:instrText>
      </w:r>
      <w:r w:rsidR="00A62A0B">
        <w:rPr>
          <w:rFonts w:eastAsiaTheme="minorHAnsi"/>
        </w:rPr>
        <w:fldChar w:fldCharType="separate"/>
      </w:r>
      <w:r w:rsidR="00A62A0B" w:rsidRPr="00FA11B6">
        <w:rPr>
          <w:rFonts w:eastAsiaTheme="minorHAnsi"/>
          <w:noProof/>
        </w:rPr>
        <w:t>(26)</w:t>
      </w:r>
      <w:r w:rsidR="00A62A0B">
        <w:rPr>
          <w:rFonts w:eastAsiaTheme="minorHAnsi"/>
        </w:rPr>
        <w:fldChar w:fldCharType="end"/>
      </w:r>
    </w:p>
    <w:p w14:paraId="3E7EE86A" w14:textId="77777777" w:rsidR="00A62A0B" w:rsidRDefault="00A62A0B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62A0B" w14:paraId="410EEA2F" w14:textId="77777777" w:rsidTr="00FF3CBC"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14:paraId="25A6ED92" w14:textId="77777777" w:rsidR="00A62A0B" w:rsidRPr="00391C4D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 w:rsidRPr="00391C4D">
              <w:rPr>
                <w:rFonts w:eastAsiaTheme="minorHAnsi"/>
                <w:b/>
                <w:bCs/>
              </w:rPr>
              <w:t>Population size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14:paraId="0FF4C352" w14:textId="77777777" w:rsidR="00A62A0B" w:rsidRPr="00391C4D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 w:rsidRPr="00391C4D">
              <w:rPr>
                <w:rFonts w:eastAsiaTheme="minorHAnsi"/>
                <w:b/>
                <w:bCs/>
              </w:rPr>
              <w:t>10% prevalenc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3BF5ECFE" w14:textId="77777777" w:rsidR="00A62A0B" w:rsidRPr="00391C4D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 w:rsidRPr="00391C4D">
              <w:rPr>
                <w:rFonts w:eastAsiaTheme="minorHAnsi"/>
                <w:b/>
                <w:bCs/>
              </w:rPr>
              <w:t>15% prevalenc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64919BB2" w14:textId="77777777" w:rsidR="00A62A0B" w:rsidRPr="00391C4D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bCs/>
              </w:rPr>
            </w:pPr>
            <w:r w:rsidRPr="00391C4D">
              <w:rPr>
                <w:rFonts w:eastAsiaTheme="minorHAnsi"/>
                <w:b/>
                <w:bCs/>
              </w:rPr>
              <w:t>20% prevalence</w:t>
            </w:r>
          </w:p>
        </w:tc>
      </w:tr>
      <w:tr w:rsidR="00A62A0B" w14:paraId="5816E57F" w14:textId="77777777" w:rsidTr="00FF3CBC"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743AE3D7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00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24395FC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2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45DDA728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6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636295BA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2</w:t>
            </w:r>
          </w:p>
        </w:tc>
      </w:tr>
      <w:tr w:rsidR="00A62A0B" w14:paraId="2C1F2E8D" w14:textId="77777777" w:rsidTr="00FF3CBC">
        <w:tc>
          <w:tcPr>
            <w:tcW w:w="2337" w:type="dxa"/>
            <w:vAlign w:val="center"/>
          </w:tcPr>
          <w:p w14:paraId="016F2CAE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500</w:t>
            </w:r>
          </w:p>
        </w:tc>
        <w:tc>
          <w:tcPr>
            <w:tcW w:w="2337" w:type="dxa"/>
            <w:vAlign w:val="center"/>
          </w:tcPr>
          <w:p w14:paraId="2111C623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4</w:t>
            </w:r>
          </w:p>
        </w:tc>
        <w:tc>
          <w:tcPr>
            <w:tcW w:w="2338" w:type="dxa"/>
            <w:vAlign w:val="center"/>
          </w:tcPr>
          <w:p w14:paraId="41EAE5A9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7</w:t>
            </w:r>
          </w:p>
        </w:tc>
        <w:tc>
          <w:tcPr>
            <w:tcW w:w="2338" w:type="dxa"/>
            <w:vAlign w:val="center"/>
          </w:tcPr>
          <w:p w14:paraId="6B796B88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3</w:t>
            </w:r>
          </w:p>
        </w:tc>
      </w:tr>
      <w:tr w:rsidR="00A62A0B" w14:paraId="14C4E7A9" w14:textId="77777777" w:rsidTr="00FF3CBC">
        <w:tc>
          <w:tcPr>
            <w:tcW w:w="2337" w:type="dxa"/>
            <w:vAlign w:val="center"/>
          </w:tcPr>
          <w:p w14:paraId="4349B1A9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000</w:t>
            </w:r>
          </w:p>
        </w:tc>
        <w:tc>
          <w:tcPr>
            <w:tcW w:w="2337" w:type="dxa"/>
            <w:vAlign w:val="center"/>
          </w:tcPr>
          <w:p w14:paraId="7D318372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4</w:t>
            </w:r>
          </w:p>
        </w:tc>
        <w:tc>
          <w:tcPr>
            <w:tcW w:w="2338" w:type="dxa"/>
            <w:vAlign w:val="center"/>
          </w:tcPr>
          <w:p w14:paraId="6F8CB18F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7</w:t>
            </w:r>
          </w:p>
        </w:tc>
        <w:tc>
          <w:tcPr>
            <w:tcW w:w="2338" w:type="dxa"/>
            <w:vAlign w:val="center"/>
          </w:tcPr>
          <w:p w14:paraId="0384B29D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3</w:t>
            </w:r>
          </w:p>
        </w:tc>
      </w:tr>
      <w:tr w:rsidR="00A62A0B" w14:paraId="2444B05B" w14:textId="77777777" w:rsidTr="00FF3CBC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0F801D4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Infinit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56B0E24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70A32AE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D46E824" w14:textId="77777777" w:rsidR="00A62A0B" w:rsidRDefault="00A62A0B" w:rsidP="00FF3C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3</w:t>
            </w:r>
          </w:p>
        </w:tc>
      </w:tr>
    </w:tbl>
    <w:p w14:paraId="7A2E4F86" w14:textId="77777777" w:rsidR="00A62A0B" w:rsidRDefault="00A62A0B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  <w:r>
        <w:rPr>
          <w:rFonts w:eastAsiaTheme="minorHAnsi"/>
        </w:rPr>
        <w:t>*Antibody test sensitivity 100%; test specificity 98.34%</w:t>
      </w:r>
    </w:p>
    <w:p w14:paraId="5DADB7EC" w14:textId="77777777" w:rsidR="00A62A0B" w:rsidRDefault="00A62A0B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6C75B678" w14:textId="77777777" w:rsidR="00A62A0B" w:rsidRDefault="00A62A0B" w:rsidP="00A62A0B">
      <w:pPr>
        <w:rPr>
          <w:rFonts w:eastAsiaTheme="minorHAnsi"/>
        </w:rPr>
      </w:pPr>
      <w:r>
        <w:rPr>
          <w:rFonts w:eastAsiaTheme="minorHAnsi"/>
        </w:rPr>
        <w:br w:type="page"/>
      </w:r>
    </w:p>
    <w:p w14:paraId="7AE5FC59" w14:textId="01F9B66E" w:rsidR="00A62A0B" w:rsidRDefault="00A1672A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  <w:r>
        <w:rPr>
          <w:rFonts w:eastAsiaTheme="minorHAnsi"/>
        </w:rPr>
        <w:lastRenderedPageBreak/>
        <w:t>Table B</w:t>
      </w:r>
      <w:r w:rsidR="00A62A0B">
        <w:rPr>
          <w:rFonts w:eastAsiaTheme="minorHAnsi"/>
        </w:rPr>
        <w:t xml:space="preserve">: Mongoose sampled by region and sampling location </w:t>
      </w:r>
      <w:r w:rsidR="00A62A0B" w:rsidRPr="008260B5">
        <w:rPr>
          <w:rFonts w:eastAsiaTheme="minorHAnsi"/>
        </w:rPr>
        <w:t>— United States Virgin Islands, 2019–2020</w:t>
      </w:r>
    </w:p>
    <w:p w14:paraId="640ECBC1" w14:textId="77777777" w:rsidR="00A62A0B" w:rsidRPr="00D94BBB" w:rsidRDefault="00A62A0B" w:rsidP="00A62A0B">
      <w:pPr>
        <w:autoSpaceDE w:val="0"/>
        <w:autoSpaceDN w:val="0"/>
        <w:adjustRightInd w:val="0"/>
        <w:spacing w:line="480" w:lineRule="auto"/>
        <w:rPr>
          <w:rFonts w:eastAsiaTheme="minorHAnsi"/>
        </w:rPr>
      </w:pPr>
      <w:r w:rsidRPr="00D94BBB">
        <w:rPr>
          <w:rFonts w:eastAsiaTheme="minorHAnsi"/>
        </w:rPr>
        <w:t>*Brain stem</w:t>
      </w:r>
      <w:r>
        <w:rPr>
          <w:rFonts w:eastAsiaTheme="minorHAnsi"/>
        </w:rPr>
        <w:t xml:space="preserve"> and cerebellum</w:t>
      </w:r>
      <w:r w:rsidRPr="00D94BBB">
        <w:rPr>
          <w:rFonts w:eastAsiaTheme="minorHAnsi"/>
        </w:rPr>
        <w:t xml:space="preserve"> sample not obtained from every mongoose sampled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2040"/>
        <w:gridCol w:w="2407"/>
        <w:gridCol w:w="3505"/>
      </w:tblGrid>
      <w:tr w:rsidR="00A62A0B" w:rsidRPr="00D94BBB" w14:paraId="3CCFADA6" w14:textId="77777777" w:rsidTr="00FF3CB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AB9AD5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94BBB">
              <w:rPr>
                <w:rFonts w:eastAsiaTheme="minorHAnsi"/>
                <w:b/>
                <w:bCs/>
                <w:color w:val="000000"/>
              </w:rPr>
              <w:t>Islan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05FB08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94BBB">
              <w:rPr>
                <w:rFonts w:eastAsiaTheme="minorHAnsi"/>
                <w:b/>
                <w:bCs/>
                <w:color w:val="000000"/>
              </w:rPr>
              <w:t>Regio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04DC8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94BBB">
              <w:rPr>
                <w:rFonts w:eastAsiaTheme="minorHAnsi"/>
                <w:b/>
                <w:bCs/>
                <w:color w:val="000000"/>
              </w:rPr>
              <w:t>Sampling Location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8CEF9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</w:rPr>
            </w:pPr>
            <w:r w:rsidRPr="00D94BBB">
              <w:rPr>
                <w:rFonts w:eastAsiaTheme="minorHAnsi"/>
                <w:b/>
                <w:bCs/>
                <w:color w:val="000000"/>
              </w:rPr>
              <w:t>Number of mongooses sampled</w:t>
            </w:r>
          </w:p>
        </w:tc>
      </w:tr>
      <w:tr w:rsidR="00A62A0B" w:rsidRPr="00D94BBB" w14:paraId="1A29DD1E" w14:textId="77777777" w:rsidTr="00FF3CBC">
        <w:trPr>
          <w:trHeight w:val="300"/>
        </w:trPr>
        <w:tc>
          <w:tcPr>
            <w:tcW w:w="1300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6458B9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St. Croix (STX) </w:t>
            </w:r>
          </w:p>
          <w:p w14:paraId="3508712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  <w:p w14:paraId="1FEA9EF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151)</w:t>
            </w:r>
          </w:p>
        </w:tc>
        <w:tc>
          <w:tcPr>
            <w:tcW w:w="204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6E15ED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West </w:t>
            </w:r>
          </w:p>
          <w:p w14:paraId="0F005AA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1)</w:t>
            </w:r>
          </w:p>
          <w:p w14:paraId="1BA1F4B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31)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35A74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Carambola</w:t>
            </w:r>
          </w:p>
        </w:tc>
        <w:tc>
          <w:tcPr>
            <w:tcW w:w="3505" w:type="dxa"/>
            <w:tcBorders>
              <w:top w:val="single" w:sz="18" w:space="0" w:color="auto"/>
              <w:left w:val="nil"/>
              <w:bottom w:val="nil"/>
            </w:tcBorders>
          </w:tcPr>
          <w:p w14:paraId="385E7135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8</w:t>
            </w:r>
          </w:p>
        </w:tc>
      </w:tr>
      <w:tr w:rsidR="00A62A0B" w:rsidRPr="00D94BBB" w14:paraId="3BDE25F5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531479B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538EA66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29231A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Jolly_Hill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5D87C00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5</w:t>
            </w:r>
          </w:p>
        </w:tc>
      </w:tr>
      <w:tr w:rsidR="00A62A0B" w:rsidRPr="00D94BBB" w14:paraId="08A1BFD6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5462ECF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7228913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9580FF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Montpellier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62699C65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6</w:t>
            </w:r>
          </w:p>
        </w:tc>
      </w:tr>
      <w:tr w:rsidR="00A62A0B" w:rsidRPr="00D94BBB" w14:paraId="1B7422D1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404932D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30EBA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D355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Sandy_Point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5983417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2* (5/12 serum only)</w:t>
            </w:r>
          </w:p>
        </w:tc>
      </w:tr>
      <w:tr w:rsidR="00A62A0B" w:rsidRPr="00D94BBB" w14:paraId="6F5CE67E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51686D9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E400BA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Central </w:t>
            </w:r>
          </w:p>
          <w:p w14:paraId="6A0BAD1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2)</w:t>
            </w:r>
          </w:p>
          <w:p w14:paraId="5CFBC6E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30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BA38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Lower_Love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538D50A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8</w:t>
            </w:r>
          </w:p>
        </w:tc>
      </w:tr>
      <w:tr w:rsidR="00A62A0B" w:rsidRPr="00D94BBB" w14:paraId="6F2D6B7A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5A03745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5192541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5AFE7B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Haypenny_Beach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858512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1</w:t>
            </w:r>
          </w:p>
        </w:tc>
      </w:tr>
      <w:tr w:rsidR="00A62A0B" w:rsidRPr="00D94BBB" w14:paraId="2C031599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3C81175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F692D5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E0A9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Salt_River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6CE86F4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1</w:t>
            </w:r>
          </w:p>
        </w:tc>
      </w:tr>
      <w:tr w:rsidR="00A62A0B" w:rsidRPr="00D94BBB" w14:paraId="6D08D857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0D6057A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40EE5E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East </w:t>
            </w:r>
          </w:p>
          <w:p w14:paraId="0A959E2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3)</w:t>
            </w:r>
          </w:p>
          <w:p w14:paraId="28E1784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36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D0903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Altona_Lagoon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183965F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0</w:t>
            </w:r>
          </w:p>
        </w:tc>
      </w:tr>
      <w:tr w:rsidR="00A62A0B" w:rsidRPr="00D94BBB" w14:paraId="08412E30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0760833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1C97519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420E71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Recovery_Hill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2D4D444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6</w:t>
            </w:r>
          </w:p>
        </w:tc>
      </w:tr>
      <w:tr w:rsidR="00A62A0B" w:rsidRPr="00D94BBB" w14:paraId="3DE5DA49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4795AB7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E0181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95A7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Southgat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1CDF4EF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0* (10/20 serum only)</w:t>
            </w:r>
          </w:p>
        </w:tc>
      </w:tr>
      <w:tr w:rsidR="00A62A0B" w:rsidRPr="00D94BBB" w14:paraId="3A31B87E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35F3F9F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BC92B3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Far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D94BBB">
              <w:rPr>
                <w:rFonts w:eastAsiaTheme="minorHAnsi"/>
                <w:color w:val="000000"/>
              </w:rPr>
              <w:t xml:space="preserve">East </w:t>
            </w:r>
          </w:p>
          <w:p w14:paraId="1F8C609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4)</w:t>
            </w:r>
          </w:p>
          <w:p w14:paraId="676302F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54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764DD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East_End_Bay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4196331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7</w:t>
            </w:r>
          </w:p>
        </w:tc>
      </w:tr>
      <w:tr w:rsidR="00A62A0B" w:rsidRPr="00D94BBB" w14:paraId="44561C71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207F7EC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562FA3A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CA65E8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Issacs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1585AD4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4</w:t>
            </w:r>
          </w:p>
        </w:tc>
      </w:tr>
      <w:tr w:rsidR="00A62A0B" w:rsidRPr="00D94BBB" w14:paraId="6EAA2572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  <w:bottom w:val="nil"/>
            </w:tcBorders>
            <w:vAlign w:val="center"/>
          </w:tcPr>
          <w:p w14:paraId="368E011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0CD2B6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07941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Prune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18" w:space="0" w:color="auto"/>
            </w:tcBorders>
          </w:tcPr>
          <w:p w14:paraId="6FC8351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3</w:t>
            </w:r>
          </w:p>
        </w:tc>
      </w:tr>
      <w:tr w:rsidR="00A62A0B" w:rsidRPr="00D94BBB" w14:paraId="7F778EEB" w14:textId="77777777" w:rsidTr="00FF3CBC">
        <w:trPr>
          <w:trHeight w:val="300"/>
        </w:trPr>
        <w:tc>
          <w:tcPr>
            <w:tcW w:w="1300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06B822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St. Thomas (STT) </w:t>
            </w:r>
          </w:p>
          <w:p w14:paraId="076BB4E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  <w:p w14:paraId="4A07F35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86)</w:t>
            </w:r>
          </w:p>
        </w:tc>
        <w:tc>
          <w:tcPr>
            <w:tcW w:w="204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0FEA6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West </w:t>
            </w:r>
          </w:p>
          <w:p w14:paraId="33A09DC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5)</w:t>
            </w:r>
          </w:p>
          <w:p w14:paraId="33D0C64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9)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52C75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Magens_Bay</w:t>
            </w:r>
            <w:proofErr w:type="spellEnd"/>
          </w:p>
        </w:tc>
        <w:tc>
          <w:tcPr>
            <w:tcW w:w="3505" w:type="dxa"/>
            <w:tcBorders>
              <w:top w:val="single" w:sz="18" w:space="0" w:color="auto"/>
              <w:left w:val="nil"/>
              <w:bottom w:val="nil"/>
            </w:tcBorders>
          </w:tcPr>
          <w:p w14:paraId="61B5332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7* (1/27 serum only)</w:t>
            </w:r>
          </w:p>
        </w:tc>
      </w:tr>
      <w:tr w:rsidR="00A62A0B" w:rsidRPr="00D94BBB" w14:paraId="7022ADF9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28B2B8F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B6ED5A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6BC5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Stumpy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1B74EFD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</w:t>
            </w:r>
          </w:p>
        </w:tc>
      </w:tr>
      <w:tr w:rsidR="00A62A0B" w:rsidRPr="00D94BBB" w14:paraId="39B1EE17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7D792E9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CFDC19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Central </w:t>
            </w:r>
          </w:p>
          <w:p w14:paraId="1DF9344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6)</w:t>
            </w:r>
          </w:p>
          <w:p w14:paraId="7C580B0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8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AC911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Airport</w:t>
            </w:r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6F4809E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1</w:t>
            </w:r>
          </w:p>
        </w:tc>
      </w:tr>
      <w:tr w:rsidR="00A62A0B" w:rsidRPr="00D94BBB" w14:paraId="7C0EB2DE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7A07C14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8F4B6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4BF99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Brewers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07B313E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7</w:t>
            </w:r>
          </w:p>
        </w:tc>
      </w:tr>
      <w:tr w:rsidR="00A62A0B" w:rsidRPr="00D94BBB" w14:paraId="19F943B9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5AF0F2D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8A04C0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East </w:t>
            </w:r>
          </w:p>
          <w:p w14:paraId="6890F43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7)</w:t>
            </w:r>
          </w:p>
          <w:p w14:paraId="1BF6D09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9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AD9B3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Bovoni_Landfill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2D2906D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1</w:t>
            </w:r>
          </w:p>
        </w:tc>
      </w:tr>
      <w:tr w:rsidR="00A62A0B" w:rsidRPr="00D94BBB" w14:paraId="208CFCAD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  <w:vAlign w:val="center"/>
          </w:tcPr>
          <w:p w14:paraId="0AA7D83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641E7EC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0F3BA5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Tutu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213F9D9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4</w:t>
            </w:r>
          </w:p>
        </w:tc>
      </w:tr>
      <w:tr w:rsidR="00A62A0B" w:rsidRPr="00D94BBB" w14:paraId="32D2FB7A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5BC649E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10D3AC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95CEF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Red_Hook_Point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18" w:space="0" w:color="auto"/>
            </w:tcBorders>
          </w:tcPr>
          <w:p w14:paraId="3530F92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4</w:t>
            </w:r>
          </w:p>
        </w:tc>
      </w:tr>
      <w:tr w:rsidR="00A62A0B" w:rsidRPr="00D94BBB" w14:paraId="45560674" w14:textId="77777777" w:rsidTr="00FF3CBC">
        <w:trPr>
          <w:trHeight w:val="300"/>
        </w:trPr>
        <w:tc>
          <w:tcPr>
            <w:tcW w:w="1300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6306348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St. John (STJ)</w:t>
            </w:r>
          </w:p>
          <w:p w14:paraId="001A54F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  <w:p w14:paraId="0D3A88D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75)</w:t>
            </w:r>
          </w:p>
        </w:tc>
        <w:tc>
          <w:tcPr>
            <w:tcW w:w="204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9A02BF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West </w:t>
            </w:r>
          </w:p>
          <w:p w14:paraId="30C2BF9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8)</w:t>
            </w:r>
          </w:p>
          <w:p w14:paraId="3A3CE8E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4)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BF840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Gifft_Hill_Landfill</w:t>
            </w:r>
            <w:proofErr w:type="spellEnd"/>
          </w:p>
        </w:tc>
        <w:tc>
          <w:tcPr>
            <w:tcW w:w="3505" w:type="dxa"/>
            <w:tcBorders>
              <w:top w:val="single" w:sz="18" w:space="0" w:color="auto"/>
              <w:left w:val="nil"/>
              <w:bottom w:val="nil"/>
            </w:tcBorders>
          </w:tcPr>
          <w:p w14:paraId="4737DE4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3</w:t>
            </w:r>
          </w:p>
        </w:tc>
      </w:tr>
      <w:tr w:rsidR="00A62A0B" w:rsidRPr="00D94BBB" w14:paraId="06F83412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10427BB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6191D53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2AD1A0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Hawksnest_Beach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35CCA58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3</w:t>
            </w:r>
          </w:p>
        </w:tc>
      </w:tr>
      <w:tr w:rsidR="00A62A0B" w:rsidRPr="00D94BBB" w14:paraId="098B3CB1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7AF2573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3E08365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C1A6AE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Trunk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C84B11A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</w:t>
            </w:r>
          </w:p>
        </w:tc>
      </w:tr>
      <w:tr w:rsidR="00A62A0B" w:rsidRPr="00D94BBB" w14:paraId="6B679DAA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3DA40AB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93C2C6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814DE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Western_Reef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1F967DD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7</w:t>
            </w:r>
          </w:p>
        </w:tc>
      </w:tr>
      <w:tr w:rsidR="00A62A0B" w:rsidRPr="00D94BBB" w14:paraId="74EAFBE6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011871C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1D2A6C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Central </w:t>
            </w:r>
          </w:p>
          <w:p w14:paraId="295604C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9)</w:t>
            </w:r>
          </w:p>
          <w:p w14:paraId="64031B4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7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39689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Cinnamon_Bay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436E2E1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7</w:t>
            </w:r>
          </w:p>
        </w:tc>
      </w:tr>
      <w:tr w:rsidR="00A62A0B" w:rsidRPr="00D94BBB" w14:paraId="13D6CB74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75CE94B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112B7178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AACC55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Francis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611C402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2</w:t>
            </w:r>
          </w:p>
        </w:tc>
      </w:tr>
      <w:tr w:rsidR="00A62A0B" w:rsidRPr="00D94BBB" w14:paraId="0EBCEB5A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3247D11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14:paraId="082D692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127B211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Lameshur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AE7192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0</w:t>
            </w:r>
          </w:p>
        </w:tc>
      </w:tr>
      <w:tr w:rsidR="00A62A0B" w:rsidRPr="00D94BBB" w14:paraId="151637C5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009D8AAE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6DDE46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90A0F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Reef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6" w:space="0" w:color="auto"/>
            </w:tcBorders>
          </w:tcPr>
          <w:p w14:paraId="3C7CA6C2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5</w:t>
            </w:r>
          </w:p>
        </w:tc>
      </w:tr>
      <w:tr w:rsidR="00A62A0B" w:rsidRPr="00D94BBB" w14:paraId="1A2CFDAB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10664B7F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6B133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 xml:space="preserve">East </w:t>
            </w:r>
          </w:p>
          <w:p w14:paraId="09CC004B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Zone 10)</w:t>
            </w:r>
          </w:p>
          <w:p w14:paraId="7233E74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(n = 24)</w:t>
            </w:r>
          </w:p>
        </w:tc>
        <w:tc>
          <w:tcPr>
            <w:tcW w:w="24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C8B2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Annaberg_Plantation</w:t>
            </w:r>
            <w:proofErr w:type="spellEnd"/>
          </w:p>
        </w:tc>
        <w:tc>
          <w:tcPr>
            <w:tcW w:w="3505" w:type="dxa"/>
            <w:tcBorders>
              <w:top w:val="single" w:sz="6" w:space="0" w:color="auto"/>
              <w:left w:val="nil"/>
              <w:bottom w:val="nil"/>
            </w:tcBorders>
          </w:tcPr>
          <w:p w14:paraId="49B404E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3</w:t>
            </w:r>
          </w:p>
        </w:tc>
      </w:tr>
      <w:tr w:rsidR="00A62A0B" w:rsidRPr="00D94BBB" w14:paraId="2D692666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4B0C443D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30A2BE10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E6246D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Brown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4B44E745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3</w:t>
            </w:r>
          </w:p>
        </w:tc>
      </w:tr>
      <w:tr w:rsidR="00A62A0B" w:rsidRPr="00D94BBB" w14:paraId="0FC5C1B1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</w:tcBorders>
          </w:tcPr>
          <w:p w14:paraId="35F2D2D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</w:tcPr>
          <w:p w14:paraId="3F8FA6B9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FBE386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Haulover_Bay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4E5436C3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</w:t>
            </w:r>
          </w:p>
        </w:tc>
      </w:tr>
      <w:tr w:rsidR="00A62A0B" w:rsidRPr="00D94BBB" w14:paraId="1C11A1DB" w14:textId="77777777" w:rsidTr="00FF3CBC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18" w:space="0" w:color="auto"/>
            </w:tcBorders>
          </w:tcPr>
          <w:p w14:paraId="30A4578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BBEA0AC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26BD07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D94BBB">
              <w:rPr>
                <w:rFonts w:eastAsiaTheme="minorHAnsi"/>
                <w:color w:val="000000"/>
              </w:rPr>
              <w:t>Salt_Pond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18" w:space="0" w:color="auto"/>
            </w:tcBorders>
          </w:tcPr>
          <w:p w14:paraId="282E8784" w14:textId="77777777" w:rsidR="00A62A0B" w:rsidRPr="00D94BBB" w:rsidRDefault="00A62A0B" w:rsidP="00FF3CB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 w:rsidRPr="00D94BBB">
              <w:rPr>
                <w:rFonts w:eastAsiaTheme="minorHAnsi"/>
                <w:color w:val="000000"/>
              </w:rPr>
              <w:t>10</w:t>
            </w:r>
          </w:p>
        </w:tc>
      </w:tr>
    </w:tbl>
    <w:p w14:paraId="6B7B0C4C" w14:textId="77777777" w:rsidR="00A62A0B" w:rsidRDefault="00A62A0B" w:rsidP="00A62A0B"/>
    <w:p w14:paraId="2D5D4AE2" w14:textId="77777777" w:rsidR="00F96E65" w:rsidRDefault="00F96E65"/>
    <w:sectPr w:rsidR="00F96E65" w:rsidSect="00B148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528EA" w14:textId="77777777" w:rsidR="0039543B" w:rsidRDefault="0039543B">
      <w:r>
        <w:separator/>
      </w:r>
    </w:p>
  </w:endnote>
  <w:endnote w:type="continuationSeparator" w:id="0">
    <w:p w14:paraId="0BF9B5FE" w14:textId="77777777" w:rsidR="0039543B" w:rsidRDefault="00395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16624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DF91B9" w14:textId="77777777" w:rsidR="00D021B0" w:rsidRDefault="00A62A0B" w:rsidP="00D953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E637A8" w14:textId="77777777" w:rsidR="00D021B0" w:rsidRDefault="003954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35382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0B5E8B" w14:textId="77777777" w:rsidR="00D021B0" w:rsidRDefault="00A62A0B" w:rsidP="00D9536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36C520" w14:textId="77777777" w:rsidR="00D021B0" w:rsidRDefault="003954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C13ABE" w14:textId="77777777" w:rsidR="00E62ABF" w:rsidRDefault="003954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AF529" w14:textId="77777777" w:rsidR="0039543B" w:rsidRDefault="0039543B">
      <w:r>
        <w:separator/>
      </w:r>
    </w:p>
  </w:footnote>
  <w:footnote w:type="continuationSeparator" w:id="0">
    <w:p w14:paraId="70676C17" w14:textId="77777777" w:rsidR="0039543B" w:rsidRDefault="003954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3B339" w14:textId="77777777" w:rsidR="00E62ABF" w:rsidRDefault="003954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70196C" w14:textId="77777777" w:rsidR="00E62ABF" w:rsidRDefault="003954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F8CA98" w14:textId="77777777" w:rsidR="00E62ABF" w:rsidRDefault="003954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61"/>
    <w:rsid w:val="0039543B"/>
    <w:rsid w:val="007F6B61"/>
    <w:rsid w:val="00A1672A"/>
    <w:rsid w:val="00A62A0B"/>
    <w:rsid w:val="00CF7916"/>
    <w:rsid w:val="00F9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7A029"/>
  <w15:chartTrackingRefBased/>
  <w15:docId w15:val="{05610634-7900-1347-BF57-393FEE7D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A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2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A0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2A0B"/>
  </w:style>
  <w:style w:type="paragraph" w:styleId="Header">
    <w:name w:val="header"/>
    <w:basedOn w:val="Normal"/>
    <w:link w:val="HeaderChar"/>
    <w:uiPriority w:val="99"/>
    <w:unhideWhenUsed/>
    <w:rsid w:val="00A62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A0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895</Characters>
  <Application>Microsoft Office Word</Application>
  <DocSecurity>0</DocSecurity>
  <Lines>49</Lines>
  <Paragraphs>1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Browne</dc:creator>
  <cp:keywords/>
  <dc:description/>
  <cp:lastModifiedBy>Springer Browne</cp:lastModifiedBy>
  <cp:revision>4</cp:revision>
  <dcterms:created xsi:type="dcterms:W3CDTF">2021-02-02T16:57:00Z</dcterms:created>
  <dcterms:modified xsi:type="dcterms:W3CDTF">2021-06-09T22:54:00Z</dcterms:modified>
</cp:coreProperties>
</file>